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2BB" w:rsidRDefault="007E12BB" w:rsidP="007E12BB">
      <w:pPr>
        <w:rPr>
          <w:lang w:val="en-US" w:eastAsia="zh-CN"/>
        </w:rPr>
      </w:pPr>
      <w:bookmarkStart w:id="0" w:name="_GoBack"/>
      <w:bookmarkEnd w:id="0"/>
    </w:p>
    <w:tbl>
      <w:tblPr>
        <w:tblStyle w:val="TableGrid"/>
        <w:tblW w:w="0" w:type="auto"/>
        <w:tblLook w:val="04E0" w:firstRow="1" w:lastRow="1" w:firstColumn="1" w:lastColumn="0" w:noHBand="0" w:noVBand="1"/>
      </w:tblPr>
      <w:tblGrid>
        <w:gridCol w:w="2230"/>
        <w:gridCol w:w="2294"/>
        <w:gridCol w:w="1409"/>
        <w:gridCol w:w="1800"/>
        <w:gridCol w:w="1509"/>
      </w:tblGrid>
      <w:tr w:rsidR="007E12BB" w:rsidRPr="00C52D49" w:rsidTr="002E0838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12BB" w:rsidRPr="005F2544" w:rsidRDefault="007E12BB" w:rsidP="002E0838">
            <w:pPr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 w:eastAsia="zh-CN"/>
              </w:rPr>
            </w:pPr>
            <w:r w:rsidRPr="005F2544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 xml:space="preserve">Table </w:t>
            </w:r>
            <w:proofErr w:type="spellStart"/>
            <w:r w:rsidRPr="005F2544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3</w:t>
            </w:r>
            <w:proofErr w:type="spellEnd"/>
            <w:r w:rsidRPr="005F2544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.</w:t>
            </w:r>
            <w:r w:rsidRPr="005F2544"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 Sample information for the </w:t>
            </w:r>
            <w:proofErr w:type="spellStart"/>
            <w:r w:rsidRPr="005F2544">
              <w:rPr>
                <w:rFonts w:ascii="Arial" w:hAnsi="Arial" w:cs="Arial"/>
                <w:sz w:val="18"/>
                <w:szCs w:val="18"/>
                <w:lang w:val="en-US" w:eastAsia="zh-CN"/>
              </w:rPr>
              <w:t>FFPE</w:t>
            </w:r>
            <w:proofErr w:type="spellEnd"/>
            <w:r w:rsidRPr="005F2544"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-RNA </w:t>
            </w: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application</w:t>
            </w:r>
            <w:r w:rsidRPr="005F2544"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 cohort.</w:t>
            </w:r>
          </w:p>
        </w:tc>
      </w:tr>
      <w:tr w:rsidR="007E12BB" w:rsidRPr="005F2544" w:rsidTr="002E0838">
        <w:tc>
          <w:tcPr>
            <w:tcW w:w="2263" w:type="dxa"/>
            <w:tcBorders>
              <w:top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FPE</w:t>
            </w:r>
            <w:proofErr w:type="spellEnd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ample ID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Matched </w:t>
            </w:r>
            <w:proofErr w:type="spellStart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F</w:t>
            </w:r>
            <w:proofErr w:type="spellEnd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ample ID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Total reads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Unique alignment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 w:eastAsia="zh-CN"/>
              </w:rPr>
            </w:pPr>
            <w:r w:rsidRPr="005F2544">
              <w:rPr>
                <w:rFonts w:ascii="Arial" w:hAnsi="Arial" w:cs="Arial" w:hint="eastAsia"/>
                <w:bCs/>
                <w:color w:val="000000" w:themeColor="text1"/>
                <w:kern w:val="24"/>
                <w:sz w:val="18"/>
                <w:szCs w:val="18"/>
                <w:lang w:val="en-US" w:eastAsia="zh-CN"/>
              </w:rPr>
              <w:t>T</w:t>
            </w: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 w:eastAsia="zh-CN"/>
              </w:rPr>
              <w:t>IN (median)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04613-001-00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2003860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2544">
              <w:rPr>
                <w:sz w:val="18"/>
                <w:szCs w:val="18"/>
                <w:lang w:val="en-US"/>
              </w:rPr>
              <w:t>41.7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67.35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04613-</w:t>
            </w: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01-00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142337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9.39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1.4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613-001-00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6656448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6.3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.56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01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373560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7.1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4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0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1674280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4.8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.8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0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963002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3.2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5.26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0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554154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1.06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.4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0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505171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1.5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7.5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0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470407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9.1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9.5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0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8723920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7.6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5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08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894079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0.86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9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09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106228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4.3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7.6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11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351992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9.8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6.8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1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631364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6.2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1.7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1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944273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4.9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.4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1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794535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9.7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3.9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1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690369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9.5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.1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1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849603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6.2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7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18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725908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4.87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1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19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233060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7.4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6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20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44581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0.1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6.3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21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6729738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8.3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5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2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740030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5.72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1.6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2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4947690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6.6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6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2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658937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.3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3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2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86059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7.22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0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2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46476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1.67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.54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28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98736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1.29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5.4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30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466898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7.5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8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3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457533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1.2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1.65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3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256088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7.1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4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3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58202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5.2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5.64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3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87150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8.0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45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3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71557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1.4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5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39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69608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5.0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8.2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0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322570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2.42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1.9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1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654605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.0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25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893186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1.77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8.1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882432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4.2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.2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48773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3.6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76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196180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7.12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95375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6.9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76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61499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1.79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.1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8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62566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6.6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7.8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49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9942320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9.0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.4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51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037040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3.6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2.34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5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0731640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4.7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.5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5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70732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5.56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1.3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5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829890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4.4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.5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5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34590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3.72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.7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5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399282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4.0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3.2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5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714369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2.6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2.8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58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4722768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1.5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2.0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59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7433878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4.3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1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61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3591967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3.09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.84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6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54965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8.4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.3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lastRenderedPageBreak/>
              <w:t>104792-001-06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607812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8.0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3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6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531407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4.4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.4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6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312348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9.5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.2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6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2727217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8.52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8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6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304775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4.6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0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68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779165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9.3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3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69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19896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6.8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5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70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93439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9.7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.5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71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060098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3.7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4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7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98234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5.3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.85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7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93067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4.2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4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7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366283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5.7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1.0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7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718215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1.4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.2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7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06529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9.6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5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7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323377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1.6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84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80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838710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60.0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.9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8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76854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6.70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5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8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165828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.7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2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8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629335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8.26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3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8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606967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7.5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9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8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84843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7.2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2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88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47502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5.5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.4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89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482398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7.3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0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90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1070044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8.1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8.49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91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81515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2.16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26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9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106682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7.3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8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9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787122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2.9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8.0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9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575538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4.1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3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9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526683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3.37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.2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1-09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5909247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.49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1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0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620280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9.22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86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0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04244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7.99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77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0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10329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9.9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4.6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05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696640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9.0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55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0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593623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9.43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2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0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222087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3.67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7.8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08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940188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4.24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0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09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64429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46.36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.80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10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6003147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9.37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.22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11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191930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9.6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.4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12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4981406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8.3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8.8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13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6508612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8.08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.48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14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254149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1.69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2.5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16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2114137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50.5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3.03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17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144291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9.81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51</w:t>
            </w:r>
          </w:p>
        </w:tc>
      </w:tr>
      <w:tr w:rsidR="007E12BB" w:rsidRPr="005F2544" w:rsidTr="002E0838">
        <w:tc>
          <w:tcPr>
            <w:tcW w:w="226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2-001-018</w:t>
            </w:r>
          </w:p>
        </w:tc>
        <w:tc>
          <w:tcPr>
            <w:tcW w:w="2328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0694125</w:t>
            </w:r>
          </w:p>
        </w:tc>
        <w:tc>
          <w:tcPr>
            <w:tcW w:w="1820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10.65%</w:t>
            </w:r>
          </w:p>
        </w:tc>
        <w:tc>
          <w:tcPr>
            <w:tcW w:w="1523" w:type="dxa"/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3.26</w:t>
            </w:r>
          </w:p>
        </w:tc>
      </w:tr>
      <w:tr w:rsidR="007E12BB" w:rsidRPr="005F2544" w:rsidTr="002E0838">
        <w:tc>
          <w:tcPr>
            <w:tcW w:w="2263" w:type="dxa"/>
            <w:tcBorders>
              <w:bottom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3-001-001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1192092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24.33%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64</w:t>
            </w:r>
          </w:p>
        </w:tc>
      </w:tr>
      <w:tr w:rsidR="007E12BB" w:rsidRPr="005F2544" w:rsidTr="002E0838">
        <w:tc>
          <w:tcPr>
            <w:tcW w:w="2263" w:type="dxa"/>
            <w:tcBorders>
              <w:bottom w:val="single" w:sz="12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4792-003-001-002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1377582</w:t>
            </w:r>
          </w:p>
        </w:tc>
        <w:tc>
          <w:tcPr>
            <w:tcW w:w="1820" w:type="dxa"/>
            <w:tcBorders>
              <w:bottom w:val="single" w:sz="12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sz w:val="18"/>
                <w:szCs w:val="18"/>
              </w:rPr>
              <w:t>39.86%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47</w:t>
            </w:r>
          </w:p>
        </w:tc>
      </w:tr>
      <w:tr w:rsidR="007E12BB" w:rsidRPr="005F2544" w:rsidTr="002E0838">
        <w:tc>
          <w:tcPr>
            <w:tcW w:w="22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 w:hint="eastAsia"/>
                <w:color w:val="000000" w:themeColor="text1"/>
                <w:kern w:val="24"/>
                <w:sz w:val="18"/>
                <w:szCs w:val="18"/>
                <w:lang w:eastAsia="zh-CN"/>
              </w:rPr>
              <w:t>M</w:t>
            </w: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edian value</w:t>
            </w:r>
          </w:p>
        </w:tc>
        <w:tc>
          <w:tcPr>
            <w:tcW w:w="23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464765</w:t>
            </w:r>
          </w:p>
        </w:tc>
        <w:tc>
          <w:tcPr>
            <w:tcW w:w="18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 w:hint="eastAsia"/>
                <w:color w:val="000000" w:themeColor="text1"/>
                <w:kern w:val="24"/>
                <w:sz w:val="18"/>
                <w:szCs w:val="18"/>
                <w:lang w:eastAsia="zh-CN"/>
              </w:rPr>
              <w:t>2</w:t>
            </w: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5.97%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12BB" w:rsidRPr="005F2544" w:rsidRDefault="007E12BB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 w:hint="eastAsia"/>
                <w:color w:val="000000" w:themeColor="text1"/>
                <w:kern w:val="24"/>
                <w:sz w:val="18"/>
                <w:szCs w:val="18"/>
                <w:lang w:eastAsia="zh-CN"/>
              </w:rPr>
              <w:t>58</w:t>
            </w: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.34</w:t>
            </w:r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2BB"/>
    <w:rsid w:val="00203BE2"/>
    <w:rsid w:val="005703A0"/>
    <w:rsid w:val="00774AFC"/>
    <w:rsid w:val="007E12BB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2BB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2BB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17T01:15:00Z</dcterms:created>
  <dcterms:modified xsi:type="dcterms:W3CDTF">2024-05-17T01:15:00Z</dcterms:modified>
</cp:coreProperties>
</file>